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833BD" w14:textId="1D3C312A" w:rsidR="001115E5" w:rsidRPr="001115E5" w:rsidRDefault="001115E5" w:rsidP="001115E5">
      <w:pPr>
        <w:spacing w:line="240" w:lineRule="auto"/>
        <w:jc w:val="both"/>
        <w:rPr>
          <w:b/>
        </w:rPr>
      </w:pPr>
      <w:r w:rsidRPr="001115E5">
        <w:rPr>
          <w:b/>
        </w:rPr>
        <w:t>Multimedia Appendix 1</w:t>
      </w:r>
    </w:p>
    <w:p w14:paraId="01730D45" w14:textId="2936DE8B" w:rsidR="00B55F5F" w:rsidRDefault="00B55F5F" w:rsidP="001115E5">
      <w:pPr>
        <w:spacing w:line="240" w:lineRule="auto"/>
        <w:jc w:val="both"/>
      </w:pPr>
      <w:r>
        <w:t>Table 1. Using the behaviour change wheel process to map barriers to packing healthy lunchboxes with identified intervention f</w:t>
      </w:r>
      <w:bookmarkStart w:id="0" w:name="_GoBack"/>
      <w:bookmarkEnd w:id="0"/>
      <w:r>
        <w:t>unctions and suitable behaviour change techniques (</w:t>
      </w:r>
      <w:r w:rsidRPr="0006265A">
        <w:t>BC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7"/>
        <w:gridCol w:w="1551"/>
        <w:gridCol w:w="2466"/>
        <w:gridCol w:w="1366"/>
        <w:gridCol w:w="2350"/>
      </w:tblGrid>
      <w:tr w:rsidR="00B55F5F" w:rsidRPr="00DC43A2" w14:paraId="01730D4B" w14:textId="77777777" w:rsidTr="007E13D2">
        <w:tc>
          <w:tcPr>
            <w:tcW w:w="12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1730D46" w14:textId="77777777" w:rsidR="00B55F5F" w:rsidRPr="00DC43A2" w:rsidRDefault="00B55F5F" w:rsidP="007E13D2">
            <w:pPr>
              <w:rPr>
                <w:rFonts w:cstheme="minorHAnsi"/>
                <w:b/>
                <w:sz w:val="20"/>
                <w:szCs w:val="20"/>
              </w:rPr>
            </w:pPr>
            <w:r w:rsidRPr="00DC43A2">
              <w:rPr>
                <w:rFonts w:cstheme="minorHAnsi"/>
                <w:b/>
                <w:sz w:val="20"/>
                <w:szCs w:val="20"/>
              </w:rPr>
              <w:t>Barrier Identified</w:t>
            </w:r>
          </w:p>
        </w:tc>
        <w:tc>
          <w:tcPr>
            <w:tcW w:w="1551" w:type="dxa"/>
            <w:tcBorders>
              <w:top w:val="single" w:sz="18" w:space="0" w:color="auto"/>
              <w:bottom w:val="single" w:sz="18" w:space="0" w:color="auto"/>
            </w:tcBorders>
          </w:tcPr>
          <w:p w14:paraId="01730D47" w14:textId="77777777" w:rsidR="00B55F5F" w:rsidRPr="00DC43A2" w:rsidRDefault="00B55F5F" w:rsidP="007E13D2">
            <w:pPr>
              <w:rPr>
                <w:rFonts w:cstheme="minorHAnsi"/>
                <w:b/>
                <w:sz w:val="20"/>
                <w:szCs w:val="20"/>
              </w:rPr>
            </w:pPr>
            <w:r w:rsidRPr="00DC43A2">
              <w:rPr>
                <w:rFonts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2466" w:type="dxa"/>
            <w:tcBorders>
              <w:top w:val="single" w:sz="18" w:space="0" w:color="auto"/>
              <w:bottom w:val="single" w:sz="18" w:space="0" w:color="auto"/>
            </w:tcBorders>
          </w:tcPr>
          <w:p w14:paraId="01730D48" w14:textId="77777777" w:rsidR="00B55F5F" w:rsidRPr="00DC43A2" w:rsidRDefault="00B55F5F" w:rsidP="007E13D2">
            <w:pPr>
              <w:rPr>
                <w:rFonts w:cstheme="minorHAnsi"/>
                <w:b/>
                <w:sz w:val="20"/>
                <w:szCs w:val="20"/>
              </w:rPr>
            </w:pPr>
            <w:r w:rsidRPr="00DC43A2">
              <w:rPr>
                <w:rFonts w:cstheme="minorHAnsi"/>
                <w:b/>
                <w:sz w:val="20"/>
                <w:szCs w:val="20"/>
              </w:rPr>
              <w:t>Strategies / Intervention Components</w:t>
            </w:r>
          </w:p>
        </w:tc>
        <w:tc>
          <w:tcPr>
            <w:tcW w:w="1366" w:type="dxa"/>
            <w:tcBorders>
              <w:top w:val="single" w:sz="18" w:space="0" w:color="auto"/>
              <w:bottom w:val="single" w:sz="18" w:space="0" w:color="auto"/>
            </w:tcBorders>
          </w:tcPr>
          <w:p w14:paraId="01730D49" w14:textId="77777777" w:rsidR="00B55F5F" w:rsidRPr="00DC43A2" w:rsidRDefault="00B55F5F" w:rsidP="007E13D2">
            <w:pPr>
              <w:rPr>
                <w:rFonts w:cstheme="minorHAnsi"/>
                <w:b/>
                <w:sz w:val="20"/>
                <w:szCs w:val="20"/>
              </w:rPr>
            </w:pPr>
            <w:r w:rsidRPr="00DC43A2">
              <w:rPr>
                <w:rFonts w:cstheme="minorHAnsi"/>
                <w:b/>
                <w:sz w:val="20"/>
                <w:szCs w:val="20"/>
              </w:rPr>
              <w:t>Intervention functions</w:t>
            </w:r>
          </w:p>
        </w:tc>
        <w:tc>
          <w:tcPr>
            <w:tcW w:w="23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1730D4A" w14:textId="77777777" w:rsidR="00B55F5F" w:rsidRPr="00DC43A2" w:rsidRDefault="00B55F5F" w:rsidP="007E13D2">
            <w:pPr>
              <w:rPr>
                <w:rFonts w:cstheme="minorHAnsi"/>
                <w:b/>
                <w:sz w:val="20"/>
                <w:szCs w:val="20"/>
              </w:rPr>
            </w:pPr>
            <w:r w:rsidRPr="00DC43A2">
              <w:rPr>
                <w:rFonts w:cstheme="minorHAnsi"/>
                <w:b/>
                <w:sz w:val="20"/>
                <w:szCs w:val="20"/>
              </w:rPr>
              <w:t>How (BCTs used)</w:t>
            </w:r>
          </w:p>
        </w:tc>
      </w:tr>
      <w:tr w:rsidR="00B55F5F" w:rsidRPr="00DC43A2" w14:paraId="01730D5D" w14:textId="77777777" w:rsidTr="007E13D2">
        <w:tc>
          <w:tcPr>
            <w:tcW w:w="1247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01730D4C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Child Preference</w:t>
            </w:r>
          </w:p>
        </w:tc>
        <w:tc>
          <w:tcPr>
            <w:tcW w:w="1551" w:type="dxa"/>
            <w:vMerge w:val="restart"/>
            <w:tcBorders>
              <w:top w:val="single" w:sz="18" w:space="0" w:color="auto"/>
            </w:tcBorders>
          </w:tcPr>
          <w:p w14:paraId="01730D4D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acking what children like to (and will) eat.</w:t>
            </w:r>
          </w:p>
        </w:tc>
        <w:tc>
          <w:tcPr>
            <w:tcW w:w="2466" w:type="dxa"/>
            <w:tcBorders>
              <w:top w:val="single" w:sz="18" w:space="0" w:color="auto"/>
            </w:tcBorders>
          </w:tcPr>
          <w:p w14:paraId="01730D4E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ush notifications including images:</w:t>
            </w:r>
          </w:p>
          <w:p w14:paraId="01730D4F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Fussy eating</w:t>
            </w:r>
          </w:p>
          <w:p w14:paraId="01730D50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Increasing vegetables</w:t>
            </w:r>
          </w:p>
          <w:p w14:paraId="01730D51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Involving children in packing the lunchbox</w:t>
            </w:r>
          </w:p>
        </w:tc>
        <w:tc>
          <w:tcPr>
            <w:tcW w:w="1366" w:type="dxa"/>
            <w:tcBorders>
              <w:top w:val="single" w:sz="18" w:space="0" w:color="auto"/>
            </w:tcBorders>
          </w:tcPr>
          <w:p w14:paraId="01730D52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5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  <w:p w14:paraId="01730D54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18" w:space="0" w:color="auto"/>
              <w:right w:val="single" w:sz="18" w:space="0" w:color="auto"/>
            </w:tcBorders>
          </w:tcPr>
          <w:p w14:paraId="01730D5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1.1 Goal setting (behaviour)?</w:t>
            </w:r>
          </w:p>
          <w:p w14:paraId="01730D5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3.1 Social support (unspecified)</w:t>
            </w:r>
          </w:p>
          <w:p w14:paraId="01730D57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a behaviour</w:t>
            </w:r>
          </w:p>
          <w:p w14:paraId="01730D58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5.1 Information about health consequences</w:t>
            </w:r>
          </w:p>
          <w:p w14:paraId="01730D59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 xml:space="preserve">7.1 Prompt/cue </w:t>
            </w:r>
          </w:p>
          <w:p w14:paraId="01730D5A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8.2 Behaviour substitution</w:t>
            </w:r>
          </w:p>
          <w:p w14:paraId="01730D5B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13.1 Identification of self as role model</w:t>
            </w:r>
          </w:p>
          <w:p w14:paraId="01730D5C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D67" w14:textId="77777777" w:rsidTr="007E13D2"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D5E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D5F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</w:tcPr>
          <w:p w14:paraId="01730D60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Website content:</w:t>
            </w:r>
          </w:p>
          <w:p w14:paraId="01730D61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Tips for fussy eater</w:t>
            </w:r>
          </w:p>
          <w:p w14:paraId="01730D62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Swap options</w:t>
            </w:r>
          </w:p>
        </w:tc>
        <w:tc>
          <w:tcPr>
            <w:tcW w:w="1366" w:type="dxa"/>
          </w:tcPr>
          <w:p w14:paraId="01730D6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64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right w:val="single" w:sz="18" w:space="0" w:color="auto"/>
            </w:tcBorders>
          </w:tcPr>
          <w:p w14:paraId="01730D6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a behaviour</w:t>
            </w:r>
          </w:p>
          <w:p w14:paraId="01730D6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5.1 Information about health consequences</w:t>
            </w:r>
          </w:p>
        </w:tc>
      </w:tr>
      <w:tr w:rsidR="00B55F5F" w:rsidRPr="00DC43A2" w14:paraId="01730D6F" w14:textId="77777777" w:rsidTr="007E13D2"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D68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D69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</w:tcPr>
          <w:p w14:paraId="01730D6A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Video:</w:t>
            </w:r>
          </w:p>
          <w:p w14:paraId="01730D6B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Kid’s choice</w:t>
            </w:r>
          </w:p>
          <w:p w14:paraId="01730D6C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Healthy Tastes Good</w:t>
            </w:r>
          </w:p>
        </w:tc>
        <w:tc>
          <w:tcPr>
            <w:tcW w:w="1366" w:type="dxa"/>
          </w:tcPr>
          <w:p w14:paraId="01730D6D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Modelling</w:t>
            </w:r>
          </w:p>
        </w:tc>
        <w:tc>
          <w:tcPr>
            <w:tcW w:w="2350" w:type="dxa"/>
            <w:tcBorders>
              <w:right w:val="single" w:sz="18" w:space="0" w:color="auto"/>
            </w:tcBorders>
          </w:tcPr>
          <w:p w14:paraId="01730D6E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6.1 Demonstration of the behaviour</w:t>
            </w:r>
          </w:p>
        </w:tc>
      </w:tr>
      <w:tr w:rsidR="00B55F5F" w:rsidRPr="00DC43A2" w14:paraId="01730D76" w14:textId="77777777" w:rsidTr="007E13D2"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D70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D71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</w:tcPr>
          <w:p w14:paraId="01730D72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Stickers</w:t>
            </w:r>
          </w:p>
        </w:tc>
        <w:tc>
          <w:tcPr>
            <w:tcW w:w="1366" w:type="dxa"/>
          </w:tcPr>
          <w:p w14:paraId="01730D7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nvironment restructuring</w:t>
            </w:r>
          </w:p>
        </w:tc>
        <w:tc>
          <w:tcPr>
            <w:tcW w:w="2350" w:type="dxa"/>
            <w:tcBorders>
              <w:right w:val="single" w:sz="18" w:space="0" w:color="auto"/>
            </w:tcBorders>
          </w:tcPr>
          <w:p w14:paraId="01730D74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7.1 Prompts/cues</w:t>
            </w:r>
          </w:p>
          <w:p w14:paraId="01730D7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12.1 Adding objects to the environment</w:t>
            </w:r>
          </w:p>
        </w:tc>
      </w:tr>
      <w:tr w:rsidR="00B55F5F" w:rsidRPr="00DC43A2" w14:paraId="01730D7F" w14:textId="77777777" w:rsidTr="007E13D2">
        <w:trPr>
          <w:trHeight w:val="680"/>
        </w:trPr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D77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D78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</w:tcPr>
          <w:p w14:paraId="01730D79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arent brochure:</w:t>
            </w:r>
          </w:p>
          <w:p w14:paraId="01730D7A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Ideas for fussy eaters</w:t>
            </w:r>
          </w:p>
        </w:tc>
        <w:tc>
          <w:tcPr>
            <w:tcW w:w="1366" w:type="dxa"/>
          </w:tcPr>
          <w:p w14:paraId="01730D7B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7C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right w:val="single" w:sz="18" w:space="0" w:color="auto"/>
            </w:tcBorders>
          </w:tcPr>
          <w:p w14:paraId="01730D7D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the behaviour</w:t>
            </w:r>
          </w:p>
          <w:p w14:paraId="01730D7E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D87" w14:textId="77777777" w:rsidTr="007E13D2">
        <w:tc>
          <w:tcPr>
            <w:tcW w:w="1247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1730D80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  <w:tcBorders>
              <w:bottom w:val="single" w:sz="18" w:space="0" w:color="auto"/>
            </w:tcBorders>
          </w:tcPr>
          <w:p w14:paraId="01730D81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  <w:tcBorders>
              <w:bottom w:val="single" w:sz="18" w:space="0" w:color="auto"/>
            </w:tcBorders>
          </w:tcPr>
          <w:p w14:paraId="01730D82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Classroom flipcharts</w:t>
            </w:r>
          </w:p>
        </w:tc>
        <w:tc>
          <w:tcPr>
            <w:tcW w:w="1366" w:type="dxa"/>
            <w:tcBorders>
              <w:bottom w:val="single" w:sz="18" w:space="0" w:color="auto"/>
            </w:tcBorders>
          </w:tcPr>
          <w:p w14:paraId="01730D8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84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bottom w:val="single" w:sz="18" w:space="0" w:color="auto"/>
              <w:right w:val="single" w:sz="18" w:space="0" w:color="auto"/>
            </w:tcBorders>
          </w:tcPr>
          <w:p w14:paraId="01730D8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a behaviour</w:t>
            </w:r>
          </w:p>
          <w:p w14:paraId="01730D8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6.1 Demonstration of the behaviour</w:t>
            </w:r>
          </w:p>
        </w:tc>
      </w:tr>
      <w:tr w:rsidR="00B55F5F" w:rsidRPr="00DC43A2" w14:paraId="01730D96" w14:textId="77777777" w:rsidTr="007E13D2">
        <w:tc>
          <w:tcPr>
            <w:tcW w:w="1247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01730D88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Knowledge and skills</w:t>
            </w:r>
          </w:p>
        </w:tc>
        <w:tc>
          <w:tcPr>
            <w:tcW w:w="1551" w:type="dxa"/>
            <w:vMerge w:val="restart"/>
            <w:tcBorders>
              <w:top w:val="single" w:sz="18" w:space="0" w:color="auto"/>
            </w:tcBorders>
          </w:tcPr>
          <w:p w14:paraId="01730D89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 xml:space="preserve">The knowledge and skills to purchase and prepare healthy foods.  </w:t>
            </w:r>
          </w:p>
        </w:tc>
        <w:tc>
          <w:tcPr>
            <w:tcW w:w="2466" w:type="dxa"/>
            <w:tcBorders>
              <w:top w:val="single" w:sz="18" w:space="0" w:color="auto"/>
            </w:tcBorders>
          </w:tcPr>
          <w:p w14:paraId="01730D8A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ush notifications:</w:t>
            </w:r>
          </w:p>
          <w:p w14:paraId="01730D8B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What a healthy lunchbox consists of</w:t>
            </w:r>
          </w:p>
          <w:p w14:paraId="01730D8C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Benefits of healthy lunchboxes</w:t>
            </w:r>
          </w:p>
          <w:p w14:paraId="01730D8D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Swaps in the lunchbox</w:t>
            </w:r>
          </w:p>
          <w:p w14:paraId="01730D8E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Supermarket list</w:t>
            </w:r>
          </w:p>
        </w:tc>
        <w:tc>
          <w:tcPr>
            <w:tcW w:w="1366" w:type="dxa"/>
            <w:tcBorders>
              <w:top w:val="single" w:sz="18" w:space="0" w:color="auto"/>
            </w:tcBorders>
          </w:tcPr>
          <w:p w14:paraId="01730D8F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90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top w:val="single" w:sz="18" w:space="0" w:color="auto"/>
              <w:right w:val="single" w:sz="18" w:space="0" w:color="auto"/>
            </w:tcBorders>
          </w:tcPr>
          <w:p w14:paraId="01730D91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2.3 Self-monitoring of behaviour?</w:t>
            </w:r>
          </w:p>
          <w:p w14:paraId="01730D92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a behaviour</w:t>
            </w:r>
          </w:p>
          <w:p w14:paraId="01730D9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5.1 Information about health consequences</w:t>
            </w:r>
          </w:p>
          <w:p w14:paraId="01730D94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8.2 Behaviour substitution</w:t>
            </w:r>
          </w:p>
          <w:p w14:paraId="01730D9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DA1" w14:textId="77777777" w:rsidTr="007E13D2"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D97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D98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</w:tcPr>
          <w:p w14:paraId="01730D99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Website content:</w:t>
            </w:r>
          </w:p>
          <w:p w14:paraId="01730D9A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Definition of everyday and sometimes</w:t>
            </w:r>
          </w:p>
          <w:p w14:paraId="01730D9B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Swap options</w:t>
            </w:r>
          </w:p>
        </w:tc>
        <w:tc>
          <w:tcPr>
            <w:tcW w:w="1366" w:type="dxa"/>
          </w:tcPr>
          <w:p w14:paraId="01730D9C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9D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right w:val="single" w:sz="18" w:space="0" w:color="auto"/>
            </w:tcBorders>
          </w:tcPr>
          <w:p w14:paraId="01730D9E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the behaviour</w:t>
            </w:r>
          </w:p>
          <w:p w14:paraId="01730D9F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5.1 Information about health consequences</w:t>
            </w:r>
          </w:p>
          <w:p w14:paraId="01730DA0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DA8" w14:textId="77777777" w:rsidTr="007E13D2"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DA2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DA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</w:tcPr>
          <w:p w14:paraId="01730DA4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Video:</w:t>
            </w:r>
          </w:p>
          <w:p w14:paraId="01730DA5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Monday to Friday</w:t>
            </w:r>
          </w:p>
        </w:tc>
        <w:tc>
          <w:tcPr>
            <w:tcW w:w="1366" w:type="dxa"/>
          </w:tcPr>
          <w:p w14:paraId="01730DA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Modelling</w:t>
            </w:r>
          </w:p>
        </w:tc>
        <w:tc>
          <w:tcPr>
            <w:tcW w:w="2350" w:type="dxa"/>
            <w:tcBorders>
              <w:right w:val="single" w:sz="18" w:space="0" w:color="auto"/>
            </w:tcBorders>
          </w:tcPr>
          <w:p w14:paraId="01730DA7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6.1 Demonstration of the behaviour</w:t>
            </w:r>
          </w:p>
        </w:tc>
      </w:tr>
      <w:tr w:rsidR="00B55F5F" w:rsidRPr="00DC43A2" w14:paraId="01730DB4" w14:textId="77777777" w:rsidTr="007E13D2"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DA9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DAA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  <w:tcBorders>
              <w:bottom w:val="single" w:sz="18" w:space="0" w:color="auto"/>
            </w:tcBorders>
          </w:tcPr>
          <w:p w14:paraId="01730DAB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arent brochure:</w:t>
            </w:r>
          </w:p>
          <w:p w14:paraId="01730DAC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Lunchbox facts</w:t>
            </w:r>
          </w:p>
          <w:p w14:paraId="01730DAD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What an everyday lunchbox is made up of</w:t>
            </w:r>
          </w:p>
          <w:p w14:paraId="01730DAE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Swaps</w:t>
            </w:r>
          </w:p>
        </w:tc>
        <w:tc>
          <w:tcPr>
            <w:tcW w:w="1366" w:type="dxa"/>
            <w:tcBorders>
              <w:bottom w:val="single" w:sz="18" w:space="0" w:color="auto"/>
            </w:tcBorders>
          </w:tcPr>
          <w:p w14:paraId="01730DAF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B0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bottom w:val="single" w:sz="18" w:space="0" w:color="auto"/>
              <w:right w:val="single" w:sz="18" w:space="0" w:color="auto"/>
            </w:tcBorders>
          </w:tcPr>
          <w:p w14:paraId="01730DB1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the behaviour</w:t>
            </w:r>
          </w:p>
          <w:p w14:paraId="01730DB2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5.1 Information on health consequences</w:t>
            </w:r>
          </w:p>
          <w:p w14:paraId="01730DB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DBE" w14:textId="77777777" w:rsidTr="007E13D2">
        <w:tc>
          <w:tcPr>
            <w:tcW w:w="1247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01730DB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Cost</w:t>
            </w:r>
          </w:p>
        </w:tc>
        <w:tc>
          <w:tcPr>
            <w:tcW w:w="1551" w:type="dxa"/>
            <w:vMerge w:val="restart"/>
            <w:tcBorders>
              <w:top w:val="single" w:sz="18" w:space="0" w:color="auto"/>
            </w:tcBorders>
          </w:tcPr>
          <w:p w14:paraId="01730DB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The cost of purchasing healthy food.</w:t>
            </w:r>
          </w:p>
        </w:tc>
        <w:tc>
          <w:tcPr>
            <w:tcW w:w="2466" w:type="dxa"/>
            <w:tcBorders>
              <w:top w:val="single" w:sz="18" w:space="0" w:color="auto"/>
            </w:tcBorders>
          </w:tcPr>
          <w:p w14:paraId="01730DB7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ush notification:</w:t>
            </w:r>
          </w:p>
          <w:p w14:paraId="01730DB8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Healthy doesn’t = expensive</w:t>
            </w:r>
          </w:p>
        </w:tc>
        <w:tc>
          <w:tcPr>
            <w:tcW w:w="1366" w:type="dxa"/>
            <w:tcBorders>
              <w:top w:val="single" w:sz="18" w:space="0" w:color="auto"/>
            </w:tcBorders>
          </w:tcPr>
          <w:p w14:paraId="01730DB9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BA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top w:val="single" w:sz="18" w:space="0" w:color="auto"/>
              <w:right w:val="single" w:sz="18" w:space="0" w:color="auto"/>
            </w:tcBorders>
          </w:tcPr>
          <w:p w14:paraId="01730DBB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1.4 Action planning?</w:t>
            </w:r>
          </w:p>
          <w:p w14:paraId="01730DBC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a behaviour</w:t>
            </w:r>
          </w:p>
          <w:p w14:paraId="01730DBD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8.2 Behaviour substitution</w:t>
            </w:r>
          </w:p>
        </w:tc>
      </w:tr>
      <w:tr w:rsidR="00B55F5F" w:rsidRPr="00DC43A2" w14:paraId="01730DC7" w14:textId="77777777" w:rsidTr="007E13D2"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DBF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DC0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</w:tcPr>
          <w:p w14:paraId="01730DC1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Website content:</w:t>
            </w:r>
          </w:p>
          <w:p w14:paraId="01730DC2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Tips to save money</w:t>
            </w:r>
          </w:p>
        </w:tc>
        <w:tc>
          <w:tcPr>
            <w:tcW w:w="1366" w:type="dxa"/>
          </w:tcPr>
          <w:p w14:paraId="01730DC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C4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right w:val="single" w:sz="18" w:space="0" w:color="auto"/>
            </w:tcBorders>
          </w:tcPr>
          <w:p w14:paraId="01730DC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the behaviour</w:t>
            </w:r>
          </w:p>
          <w:p w14:paraId="01730DC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DCE" w14:textId="77777777" w:rsidTr="007E13D2"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DC8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DC9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</w:tcPr>
          <w:p w14:paraId="01730DCA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Video:</w:t>
            </w:r>
          </w:p>
          <w:p w14:paraId="01730DCB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The cost of healthy living</w:t>
            </w:r>
          </w:p>
        </w:tc>
        <w:tc>
          <w:tcPr>
            <w:tcW w:w="1366" w:type="dxa"/>
          </w:tcPr>
          <w:p w14:paraId="01730DCC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Modelling</w:t>
            </w:r>
          </w:p>
        </w:tc>
        <w:tc>
          <w:tcPr>
            <w:tcW w:w="2350" w:type="dxa"/>
            <w:tcBorders>
              <w:right w:val="single" w:sz="18" w:space="0" w:color="auto"/>
            </w:tcBorders>
          </w:tcPr>
          <w:p w14:paraId="01730DCD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6.1 Demonstration of the behaviour</w:t>
            </w:r>
          </w:p>
        </w:tc>
      </w:tr>
      <w:tr w:rsidR="00B55F5F" w:rsidRPr="00DC43A2" w14:paraId="01730DD7" w14:textId="77777777" w:rsidTr="007E13D2">
        <w:tc>
          <w:tcPr>
            <w:tcW w:w="1247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1730DCF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  <w:tcBorders>
              <w:bottom w:val="single" w:sz="18" w:space="0" w:color="auto"/>
            </w:tcBorders>
          </w:tcPr>
          <w:p w14:paraId="01730DD0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  <w:tcBorders>
              <w:bottom w:val="single" w:sz="18" w:space="0" w:color="auto"/>
            </w:tcBorders>
          </w:tcPr>
          <w:p w14:paraId="01730DD1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arent brochure:</w:t>
            </w:r>
          </w:p>
          <w:p w14:paraId="01730DD2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Tips to save money</w:t>
            </w:r>
          </w:p>
        </w:tc>
        <w:tc>
          <w:tcPr>
            <w:tcW w:w="1366" w:type="dxa"/>
            <w:tcBorders>
              <w:bottom w:val="single" w:sz="18" w:space="0" w:color="auto"/>
            </w:tcBorders>
          </w:tcPr>
          <w:p w14:paraId="01730DD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D4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bottom w:val="single" w:sz="18" w:space="0" w:color="auto"/>
              <w:right w:val="single" w:sz="18" w:space="0" w:color="auto"/>
            </w:tcBorders>
          </w:tcPr>
          <w:p w14:paraId="01730DD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the behaviour</w:t>
            </w:r>
          </w:p>
          <w:p w14:paraId="01730DD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DE0" w14:textId="77777777" w:rsidTr="007E13D2">
        <w:tc>
          <w:tcPr>
            <w:tcW w:w="124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1730DD8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Time</w:t>
            </w:r>
          </w:p>
        </w:tc>
        <w:tc>
          <w:tcPr>
            <w:tcW w:w="1551" w:type="dxa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30DD9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The time to prepare healthy foods.  Looking for the convenience of a packaged product.</w:t>
            </w:r>
          </w:p>
        </w:tc>
        <w:tc>
          <w:tcPr>
            <w:tcW w:w="246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30DDA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ush notification:</w:t>
            </w:r>
          </w:p>
          <w:p w14:paraId="01730DDB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Quick everyday lunchboxes</w:t>
            </w:r>
          </w:p>
        </w:tc>
        <w:tc>
          <w:tcPr>
            <w:tcW w:w="136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30DDC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DD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1730DDE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a behaviour</w:t>
            </w:r>
          </w:p>
          <w:p w14:paraId="01730DDF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8.2 Behaviour substitution</w:t>
            </w:r>
          </w:p>
        </w:tc>
      </w:tr>
      <w:tr w:rsidR="00B55F5F" w:rsidRPr="00DC43A2" w14:paraId="01730DE9" w14:textId="77777777" w:rsidTr="007E13D2">
        <w:tc>
          <w:tcPr>
            <w:tcW w:w="1247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1730DE1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30DE2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30DE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Website content:</w:t>
            </w:r>
          </w:p>
          <w:p w14:paraId="01730DE4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Tips to save time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30DE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E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1730DE7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a behaviour</w:t>
            </w:r>
          </w:p>
          <w:p w14:paraId="01730DE8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DF0" w14:textId="77777777" w:rsidTr="007E13D2">
        <w:tc>
          <w:tcPr>
            <w:tcW w:w="1247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1730DEA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30DEB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30DEC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Video:</w:t>
            </w:r>
          </w:p>
          <w:p w14:paraId="01730DED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veryday foods quick and easy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30DEE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Modelling</w:t>
            </w:r>
          </w:p>
        </w:tc>
        <w:tc>
          <w:tcPr>
            <w:tcW w:w="2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1730DEF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6.1 Demonstration of the behaviour</w:t>
            </w:r>
          </w:p>
        </w:tc>
      </w:tr>
      <w:tr w:rsidR="00B55F5F" w:rsidRPr="00DC43A2" w14:paraId="01730DF9" w14:textId="77777777" w:rsidTr="007E13D2">
        <w:tc>
          <w:tcPr>
            <w:tcW w:w="1247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1730DF1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1730DF2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1730DF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arent brochure:</w:t>
            </w:r>
          </w:p>
          <w:p w14:paraId="01730DF4" w14:textId="77777777" w:rsidR="00B55F5F" w:rsidRPr="00DC43A2" w:rsidRDefault="00B55F5F" w:rsidP="00B55F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Tips to save time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1730DF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F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01730DF7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the behaviour</w:t>
            </w:r>
          </w:p>
          <w:p w14:paraId="01730DF8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E01" w14:textId="77777777" w:rsidTr="007E13D2">
        <w:tc>
          <w:tcPr>
            <w:tcW w:w="1247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01730DFA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Food Safety</w:t>
            </w:r>
          </w:p>
        </w:tc>
        <w:tc>
          <w:tcPr>
            <w:tcW w:w="1551" w:type="dxa"/>
            <w:vMerge w:val="restart"/>
            <w:tcBorders>
              <w:top w:val="single" w:sz="18" w:space="0" w:color="auto"/>
            </w:tcBorders>
          </w:tcPr>
          <w:p w14:paraId="01730DFB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 xml:space="preserve">Hesitation to pack refrigerated everyday foods (e.g. dairy) due to concerns that food will not be safe when consumed.  </w:t>
            </w:r>
          </w:p>
        </w:tc>
        <w:tc>
          <w:tcPr>
            <w:tcW w:w="2466" w:type="dxa"/>
            <w:tcBorders>
              <w:top w:val="single" w:sz="18" w:space="0" w:color="auto"/>
            </w:tcBorders>
          </w:tcPr>
          <w:p w14:paraId="01730DFC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 xml:space="preserve">Push notification </w:t>
            </w:r>
          </w:p>
        </w:tc>
        <w:tc>
          <w:tcPr>
            <w:tcW w:w="1366" w:type="dxa"/>
            <w:tcBorders>
              <w:top w:val="single" w:sz="18" w:space="0" w:color="auto"/>
            </w:tcBorders>
          </w:tcPr>
          <w:p w14:paraId="01730DFD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DFE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top w:val="single" w:sz="18" w:space="0" w:color="auto"/>
              <w:right w:val="single" w:sz="18" w:space="0" w:color="auto"/>
            </w:tcBorders>
          </w:tcPr>
          <w:p w14:paraId="01730DFF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the behaviour</w:t>
            </w:r>
          </w:p>
          <w:p w14:paraId="01730E00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E09" w14:textId="77777777" w:rsidTr="007E13D2"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E02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E0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</w:tcPr>
          <w:p w14:paraId="01730E04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Website content</w:t>
            </w:r>
          </w:p>
        </w:tc>
        <w:tc>
          <w:tcPr>
            <w:tcW w:w="1366" w:type="dxa"/>
          </w:tcPr>
          <w:p w14:paraId="01730E0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E0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right w:val="single" w:sz="18" w:space="0" w:color="auto"/>
            </w:tcBorders>
          </w:tcPr>
          <w:p w14:paraId="01730E07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the behaviour</w:t>
            </w:r>
          </w:p>
          <w:p w14:paraId="01730E08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5.1 Information about health consequences</w:t>
            </w:r>
          </w:p>
        </w:tc>
      </w:tr>
      <w:tr w:rsidR="00B55F5F" w:rsidRPr="00DC43A2" w14:paraId="01730E11" w14:textId="77777777" w:rsidTr="007E13D2">
        <w:tc>
          <w:tcPr>
            <w:tcW w:w="1247" w:type="dxa"/>
            <w:vMerge/>
            <w:tcBorders>
              <w:left w:val="single" w:sz="18" w:space="0" w:color="auto"/>
            </w:tcBorders>
          </w:tcPr>
          <w:p w14:paraId="01730E0A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</w:tcPr>
          <w:p w14:paraId="01730E0B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</w:tcPr>
          <w:p w14:paraId="01730E0C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arent brochure</w:t>
            </w:r>
          </w:p>
        </w:tc>
        <w:tc>
          <w:tcPr>
            <w:tcW w:w="1366" w:type="dxa"/>
          </w:tcPr>
          <w:p w14:paraId="01730E0D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ducation</w:t>
            </w:r>
          </w:p>
          <w:p w14:paraId="01730E0E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Persuasion</w:t>
            </w:r>
          </w:p>
        </w:tc>
        <w:tc>
          <w:tcPr>
            <w:tcW w:w="2350" w:type="dxa"/>
            <w:tcBorders>
              <w:right w:val="single" w:sz="18" w:space="0" w:color="auto"/>
            </w:tcBorders>
          </w:tcPr>
          <w:p w14:paraId="01730E0F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4.1 Instruction on how to perform the behaviour</w:t>
            </w:r>
          </w:p>
          <w:p w14:paraId="01730E10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5F5F" w:rsidRPr="00DC43A2" w14:paraId="01730E18" w14:textId="77777777" w:rsidTr="007E13D2">
        <w:tc>
          <w:tcPr>
            <w:tcW w:w="1247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1730E12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1" w:type="dxa"/>
            <w:vMerge/>
            <w:tcBorders>
              <w:bottom w:val="single" w:sz="18" w:space="0" w:color="auto"/>
            </w:tcBorders>
          </w:tcPr>
          <w:p w14:paraId="01730E13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6" w:type="dxa"/>
            <w:tcBorders>
              <w:bottom w:val="single" w:sz="18" w:space="0" w:color="auto"/>
            </w:tcBorders>
          </w:tcPr>
          <w:p w14:paraId="01730E14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Ice brick provision</w:t>
            </w:r>
          </w:p>
        </w:tc>
        <w:tc>
          <w:tcPr>
            <w:tcW w:w="1366" w:type="dxa"/>
            <w:tcBorders>
              <w:bottom w:val="single" w:sz="18" w:space="0" w:color="auto"/>
            </w:tcBorders>
          </w:tcPr>
          <w:p w14:paraId="01730E15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Environment restructuring</w:t>
            </w:r>
          </w:p>
        </w:tc>
        <w:tc>
          <w:tcPr>
            <w:tcW w:w="2350" w:type="dxa"/>
            <w:tcBorders>
              <w:bottom w:val="single" w:sz="18" w:space="0" w:color="auto"/>
              <w:right w:val="single" w:sz="18" w:space="0" w:color="auto"/>
            </w:tcBorders>
          </w:tcPr>
          <w:p w14:paraId="01730E16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7.1 Prompts/Cues</w:t>
            </w:r>
          </w:p>
          <w:p w14:paraId="01730E17" w14:textId="77777777" w:rsidR="00B55F5F" w:rsidRPr="00DC43A2" w:rsidRDefault="00B55F5F" w:rsidP="007E13D2">
            <w:pPr>
              <w:rPr>
                <w:rFonts w:cstheme="minorHAnsi"/>
                <w:sz w:val="20"/>
                <w:szCs w:val="20"/>
              </w:rPr>
            </w:pPr>
            <w:r w:rsidRPr="00DC43A2">
              <w:rPr>
                <w:rFonts w:cstheme="minorHAnsi"/>
                <w:sz w:val="20"/>
                <w:szCs w:val="20"/>
              </w:rPr>
              <w:t>12. 1 Adding objects to the environment</w:t>
            </w:r>
          </w:p>
        </w:tc>
      </w:tr>
    </w:tbl>
    <w:p w14:paraId="01730E19" w14:textId="77777777" w:rsidR="00B55F5F" w:rsidRDefault="00B55F5F" w:rsidP="00B55F5F"/>
    <w:p w14:paraId="01730E1A" w14:textId="77777777" w:rsidR="00F51A94" w:rsidRDefault="00F51A94"/>
    <w:sectPr w:rsidR="00F51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A33951"/>
    <w:multiLevelType w:val="hybridMultilevel"/>
    <w:tmpl w:val="6E529FA6"/>
    <w:lvl w:ilvl="0" w:tplc="40F8CBB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F5F"/>
    <w:rsid w:val="001115E5"/>
    <w:rsid w:val="00B55F5F"/>
    <w:rsid w:val="00F5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30D45"/>
  <w15:chartTrackingRefBased/>
  <w15:docId w15:val="{435ACD0A-83E5-4404-B5DB-0401ECDE8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55F5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55F5F"/>
    <w:pPr>
      <w:spacing w:after="200" w:line="276" w:lineRule="auto"/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B55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55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own</dc:creator>
  <cp:keywords/>
  <dc:description/>
  <cp:lastModifiedBy>Alison Brown</cp:lastModifiedBy>
  <cp:revision>2</cp:revision>
  <dcterms:created xsi:type="dcterms:W3CDTF">2021-05-28T00:49:00Z</dcterms:created>
  <dcterms:modified xsi:type="dcterms:W3CDTF">2021-05-28T00:57:00Z</dcterms:modified>
</cp:coreProperties>
</file>